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B37E9C" w14:textId="59645887" w:rsidR="00C66B0F" w:rsidRPr="002C691C" w:rsidRDefault="00FB331C" w:rsidP="00A72643">
      <w:pPr>
        <w:rPr>
          <w:rFonts w:ascii="Arial" w:hAnsi="Arial" w:cs="Arial"/>
          <w:b/>
          <w:bCs/>
          <w:sz w:val="24"/>
          <w:szCs w:val="28"/>
        </w:rPr>
      </w:pPr>
      <w:r w:rsidRPr="002C691C">
        <w:rPr>
          <w:rFonts w:ascii="Arial" w:hAnsi="Arial" w:cs="Arial"/>
          <w:b/>
          <w:bCs/>
          <w:sz w:val="24"/>
          <w:szCs w:val="28"/>
        </w:rPr>
        <w:t>S</w:t>
      </w:r>
      <w:r w:rsidR="00C62822" w:rsidRPr="002C691C">
        <w:rPr>
          <w:rFonts w:ascii="Arial" w:hAnsi="Arial" w:cs="Arial"/>
          <w:b/>
          <w:bCs/>
          <w:sz w:val="24"/>
          <w:szCs w:val="28"/>
        </w:rPr>
        <w:t>2</w:t>
      </w:r>
      <w:r w:rsidRPr="002C691C">
        <w:rPr>
          <w:rFonts w:ascii="Arial" w:hAnsi="Arial" w:cs="Arial"/>
          <w:b/>
          <w:bCs/>
          <w:sz w:val="24"/>
          <w:szCs w:val="28"/>
        </w:rPr>
        <w:t xml:space="preserve"> </w:t>
      </w:r>
      <w:r w:rsidR="00617D23" w:rsidRPr="002C691C">
        <w:rPr>
          <w:rFonts w:ascii="Arial" w:hAnsi="Arial" w:cs="Arial"/>
          <w:b/>
          <w:bCs/>
          <w:sz w:val="24"/>
          <w:szCs w:val="28"/>
        </w:rPr>
        <w:t>Table</w:t>
      </w:r>
      <w:r w:rsidR="00C66B0F" w:rsidRPr="002C691C">
        <w:rPr>
          <w:rFonts w:ascii="Arial" w:hAnsi="Arial" w:cs="Arial"/>
          <w:b/>
          <w:bCs/>
          <w:sz w:val="24"/>
          <w:szCs w:val="28"/>
        </w:rPr>
        <w:t xml:space="preserve">. Number of infected people </w:t>
      </w:r>
      <w:r w:rsidR="004D2DC0" w:rsidRPr="002C691C">
        <w:rPr>
          <w:rFonts w:ascii="Arial" w:hAnsi="Arial" w:cs="Arial"/>
          <w:b/>
          <w:bCs/>
          <w:sz w:val="24"/>
          <w:szCs w:val="28"/>
        </w:rPr>
        <w:t xml:space="preserve">reported by </w:t>
      </w:r>
      <w:r w:rsidR="00C66B0F" w:rsidRPr="002C691C">
        <w:rPr>
          <w:rFonts w:ascii="Arial" w:hAnsi="Arial" w:cs="Arial"/>
          <w:b/>
          <w:bCs/>
          <w:sz w:val="24"/>
          <w:szCs w:val="28"/>
        </w:rPr>
        <w:t>each public health center</w:t>
      </w:r>
    </w:p>
    <w:p w14:paraId="0C0CDAE7" w14:textId="4D73703B" w:rsidR="00C66B0F" w:rsidRPr="002C691C" w:rsidRDefault="00C66B0F" w:rsidP="00C66B0F">
      <w:pPr>
        <w:rPr>
          <w:rFonts w:ascii="Arial" w:hAnsi="Arial" w:cs="Arial"/>
        </w:rPr>
      </w:pPr>
    </w:p>
    <w:tbl>
      <w:tblPr>
        <w:tblW w:w="8495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802"/>
        <w:gridCol w:w="2693"/>
      </w:tblGrid>
      <w:tr w:rsidR="00C66B0F" w:rsidRPr="0088199E" w14:paraId="5328505F" w14:textId="77777777" w:rsidTr="001B68E0">
        <w:trPr>
          <w:trHeight w:val="454"/>
          <w:jc w:val="center"/>
        </w:trPr>
        <w:tc>
          <w:tcPr>
            <w:tcW w:w="5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436742E" w14:textId="77777777" w:rsidR="00C66B0F" w:rsidRPr="002C691C" w:rsidRDefault="00C66B0F" w:rsidP="001B68E0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88199E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P</w:t>
            </w:r>
            <w:r w:rsidRPr="002C691C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ublic health center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814059F" w14:textId="77777777" w:rsidR="00C66B0F" w:rsidRPr="002C691C" w:rsidRDefault="00C66B0F" w:rsidP="001B68E0">
            <w:pPr>
              <w:widowControl/>
              <w:jc w:val="center"/>
              <w:textAlignment w:val="center"/>
              <w:rPr>
                <w:rFonts w:ascii="Arial" w:eastAsia="Meiryo UI" w:hAnsi="Arial" w:cs="Arial"/>
                <w:color w:val="000000"/>
                <w:kern w:val="24"/>
                <w:szCs w:val="21"/>
              </w:rPr>
            </w:pPr>
            <w:r w:rsidRPr="0088199E">
              <w:rPr>
                <w:rFonts w:ascii="Arial" w:eastAsia="Meiryo UI" w:hAnsi="Arial" w:cs="Arial"/>
                <w:color w:val="000000"/>
                <w:kern w:val="24"/>
                <w:sz w:val="24"/>
                <w:szCs w:val="24"/>
              </w:rPr>
              <w:t>N</w:t>
            </w:r>
            <w:r w:rsidRPr="002C691C">
              <w:rPr>
                <w:rFonts w:ascii="Arial" w:eastAsia="Meiryo UI" w:hAnsi="Arial" w:cs="Arial"/>
                <w:color w:val="000000"/>
                <w:kern w:val="24"/>
                <w:sz w:val="24"/>
                <w:szCs w:val="24"/>
              </w:rPr>
              <w:t>umber of patients</w:t>
            </w:r>
          </w:p>
        </w:tc>
      </w:tr>
      <w:tr w:rsidR="00C66B0F" w:rsidRPr="0088199E" w14:paraId="36E0B780" w14:textId="77777777" w:rsidTr="001B68E0">
        <w:trPr>
          <w:trHeight w:val="454"/>
          <w:jc w:val="center"/>
        </w:trPr>
        <w:tc>
          <w:tcPr>
            <w:tcW w:w="5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A01B69" w14:textId="77777777" w:rsidR="00C66B0F" w:rsidRPr="002C691C" w:rsidRDefault="00C66B0F" w:rsidP="001B68E0">
            <w:pPr>
              <w:widowControl/>
              <w:ind w:firstLine="120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2C691C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1. </w:t>
            </w:r>
            <w:proofErr w:type="spellStart"/>
            <w:r w:rsidRPr="002C691C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Kuwana</w:t>
            </w:r>
            <w:proofErr w:type="spellEnd"/>
            <w:r w:rsidRPr="002C691C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public health center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486F40" w14:textId="160F0B61" w:rsidR="00C66B0F" w:rsidRPr="002C691C" w:rsidRDefault="00C66B0F" w:rsidP="001B68E0">
            <w:pPr>
              <w:widowControl/>
              <w:wordWrap w:val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2C691C">
              <w:rPr>
                <w:rFonts w:ascii="Arial" w:eastAsia="Meiryo UI" w:hAnsi="Arial" w:cs="Arial"/>
                <w:color w:val="000000"/>
                <w:kern w:val="24"/>
                <w:sz w:val="24"/>
                <w:szCs w:val="24"/>
              </w:rPr>
              <w:t>1</w:t>
            </w:r>
            <w:r w:rsidR="0074162E" w:rsidRPr="002C691C">
              <w:rPr>
                <w:rFonts w:ascii="Arial" w:eastAsia="Meiryo UI" w:hAnsi="Arial" w:cs="Arial"/>
                <w:color w:val="000000"/>
                <w:kern w:val="24"/>
                <w:sz w:val="24"/>
                <w:szCs w:val="24"/>
              </w:rPr>
              <w:t>60</w:t>
            </w:r>
          </w:p>
        </w:tc>
      </w:tr>
      <w:tr w:rsidR="00C66B0F" w:rsidRPr="0088199E" w14:paraId="0AA365FD" w14:textId="77777777" w:rsidTr="001B68E0">
        <w:trPr>
          <w:trHeight w:val="454"/>
          <w:jc w:val="center"/>
        </w:trPr>
        <w:tc>
          <w:tcPr>
            <w:tcW w:w="5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EC8DC1" w14:textId="77777777" w:rsidR="00C66B0F" w:rsidRPr="002C691C" w:rsidRDefault="00C66B0F" w:rsidP="001B68E0">
            <w:pPr>
              <w:widowControl/>
              <w:ind w:firstLine="120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2C691C">
              <w:rPr>
                <w:rFonts w:ascii="Arial" w:eastAsia="Meiryo UI" w:hAnsi="Arial" w:cs="Arial"/>
                <w:color w:val="000000"/>
                <w:kern w:val="24"/>
                <w:sz w:val="24"/>
                <w:szCs w:val="24"/>
              </w:rPr>
              <w:t>2. Yokkaichi public health center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07004D" w14:textId="22DAB686" w:rsidR="00C66B0F" w:rsidRPr="002C691C" w:rsidRDefault="00C66B0F" w:rsidP="001B68E0">
            <w:pPr>
              <w:widowControl/>
              <w:wordWrap w:val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2C691C">
              <w:rPr>
                <w:rFonts w:ascii="Arial" w:eastAsia="Meiryo UI" w:hAnsi="Arial" w:cs="Arial"/>
                <w:color w:val="000000"/>
                <w:kern w:val="24"/>
                <w:sz w:val="24"/>
                <w:szCs w:val="24"/>
              </w:rPr>
              <w:t>11</w:t>
            </w:r>
            <w:r w:rsidR="0074162E" w:rsidRPr="002C691C">
              <w:rPr>
                <w:rFonts w:ascii="Arial" w:eastAsia="Meiryo UI" w:hAnsi="Arial" w:cs="Arial"/>
                <w:color w:val="000000"/>
                <w:kern w:val="24"/>
                <w:sz w:val="24"/>
                <w:szCs w:val="24"/>
              </w:rPr>
              <w:t>4</w:t>
            </w:r>
          </w:p>
        </w:tc>
      </w:tr>
      <w:tr w:rsidR="00C66B0F" w:rsidRPr="0088199E" w14:paraId="156DC48C" w14:textId="77777777" w:rsidTr="001B68E0">
        <w:trPr>
          <w:trHeight w:val="454"/>
          <w:jc w:val="center"/>
        </w:trPr>
        <w:tc>
          <w:tcPr>
            <w:tcW w:w="5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98C507C" w14:textId="77777777" w:rsidR="00C66B0F" w:rsidRPr="002C691C" w:rsidRDefault="00C66B0F" w:rsidP="001B68E0">
            <w:pPr>
              <w:widowControl/>
              <w:ind w:firstLine="120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2C691C">
              <w:rPr>
                <w:rFonts w:ascii="Arial" w:eastAsia="Meiryo UI" w:hAnsi="Arial" w:cs="Arial"/>
                <w:color w:val="000000"/>
                <w:kern w:val="24"/>
                <w:sz w:val="24"/>
                <w:szCs w:val="24"/>
              </w:rPr>
              <w:t xml:space="preserve">3. </w:t>
            </w:r>
            <w:proofErr w:type="spellStart"/>
            <w:r w:rsidRPr="002C691C">
              <w:rPr>
                <w:rFonts w:ascii="Arial" w:eastAsia="Meiryo UI" w:hAnsi="Arial" w:cs="Arial"/>
                <w:color w:val="000000"/>
                <w:kern w:val="24"/>
                <w:sz w:val="24"/>
                <w:szCs w:val="24"/>
              </w:rPr>
              <w:t>Suzuka</w:t>
            </w:r>
            <w:proofErr w:type="spellEnd"/>
            <w:r w:rsidRPr="002C691C">
              <w:rPr>
                <w:rFonts w:ascii="Arial" w:eastAsia="Meiryo UI" w:hAnsi="Arial" w:cs="Arial"/>
                <w:color w:val="000000"/>
                <w:kern w:val="24"/>
                <w:sz w:val="24"/>
                <w:szCs w:val="24"/>
              </w:rPr>
              <w:t xml:space="preserve"> public health center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F87A04" w14:textId="4B52E9AD" w:rsidR="00C66B0F" w:rsidRPr="002C691C" w:rsidRDefault="00C66B0F" w:rsidP="001B68E0">
            <w:pPr>
              <w:widowControl/>
              <w:wordWrap w:val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2C691C">
              <w:rPr>
                <w:rFonts w:ascii="Arial" w:eastAsia="Meiryo UI" w:hAnsi="Arial" w:cs="Arial"/>
                <w:color w:val="000000"/>
                <w:kern w:val="24"/>
                <w:sz w:val="24"/>
                <w:szCs w:val="24"/>
              </w:rPr>
              <w:t>1</w:t>
            </w:r>
            <w:r w:rsidR="0074162E" w:rsidRPr="002C691C">
              <w:rPr>
                <w:rFonts w:ascii="Arial" w:eastAsia="Meiryo UI" w:hAnsi="Arial" w:cs="Arial"/>
                <w:color w:val="000000"/>
                <w:kern w:val="24"/>
                <w:sz w:val="24"/>
                <w:szCs w:val="24"/>
              </w:rPr>
              <w:t>41</w:t>
            </w:r>
          </w:p>
        </w:tc>
      </w:tr>
      <w:tr w:rsidR="00C66B0F" w:rsidRPr="0088199E" w14:paraId="034A8C0B" w14:textId="77777777" w:rsidTr="001B68E0">
        <w:trPr>
          <w:trHeight w:val="454"/>
          <w:jc w:val="center"/>
        </w:trPr>
        <w:tc>
          <w:tcPr>
            <w:tcW w:w="5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19E136" w14:textId="77777777" w:rsidR="00C66B0F" w:rsidRPr="002C691C" w:rsidRDefault="00C66B0F" w:rsidP="001B68E0">
            <w:pPr>
              <w:widowControl/>
              <w:ind w:firstLine="120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2C691C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4. </w:t>
            </w:r>
            <w:proofErr w:type="spellStart"/>
            <w:r w:rsidRPr="002C691C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Tsu</w:t>
            </w:r>
            <w:proofErr w:type="spellEnd"/>
            <w:r w:rsidRPr="002C691C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</w:t>
            </w:r>
            <w:r w:rsidRPr="002C691C">
              <w:rPr>
                <w:rFonts w:ascii="Arial" w:eastAsia="Meiryo UI" w:hAnsi="Arial" w:cs="Arial"/>
                <w:color w:val="000000"/>
                <w:kern w:val="24"/>
                <w:sz w:val="24"/>
                <w:szCs w:val="24"/>
              </w:rPr>
              <w:t>public health center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E1B0DB" w14:textId="54FF718A" w:rsidR="00C66B0F" w:rsidRPr="002C691C" w:rsidRDefault="0074162E" w:rsidP="001B68E0">
            <w:pPr>
              <w:widowControl/>
              <w:wordWrap w:val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2C691C">
              <w:rPr>
                <w:rFonts w:ascii="Arial" w:eastAsia="Meiryo UI" w:hAnsi="Arial" w:cs="Arial"/>
                <w:color w:val="000000"/>
                <w:kern w:val="24"/>
                <w:sz w:val="24"/>
                <w:szCs w:val="24"/>
              </w:rPr>
              <w:t>198</w:t>
            </w:r>
          </w:p>
        </w:tc>
      </w:tr>
      <w:tr w:rsidR="00C66B0F" w:rsidRPr="0088199E" w14:paraId="68FFD207" w14:textId="77777777" w:rsidTr="001B68E0">
        <w:trPr>
          <w:trHeight w:val="454"/>
          <w:jc w:val="center"/>
        </w:trPr>
        <w:tc>
          <w:tcPr>
            <w:tcW w:w="5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EB243D" w14:textId="77777777" w:rsidR="00C66B0F" w:rsidRPr="002C691C" w:rsidRDefault="00C66B0F" w:rsidP="001B68E0">
            <w:pPr>
              <w:widowControl/>
              <w:ind w:firstLine="120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2C691C">
              <w:rPr>
                <w:rFonts w:ascii="Arial" w:eastAsia="Meiryo UI" w:hAnsi="Arial" w:cs="Arial"/>
                <w:color w:val="000000"/>
                <w:kern w:val="24"/>
                <w:sz w:val="24"/>
                <w:szCs w:val="24"/>
              </w:rPr>
              <w:t xml:space="preserve">5. </w:t>
            </w:r>
            <w:proofErr w:type="spellStart"/>
            <w:r w:rsidRPr="002C691C">
              <w:rPr>
                <w:rFonts w:ascii="Arial" w:eastAsia="Meiryo UI" w:hAnsi="Arial" w:cs="Arial"/>
                <w:color w:val="000000"/>
                <w:kern w:val="24"/>
                <w:sz w:val="24"/>
                <w:szCs w:val="24"/>
              </w:rPr>
              <w:t>Matsusaka</w:t>
            </w:r>
            <w:proofErr w:type="spellEnd"/>
            <w:r w:rsidRPr="002C691C">
              <w:rPr>
                <w:rFonts w:ascii="Arial" w:eastAsia="Meiryo UI" w:hAnsi="Arial" w:cs="Arial"/>
                <w:color w:val="000000"/>
                <w:kern w:val="24"/>
                <w:sz w:val="24"/>
                <w:szCs w:val="24"/>
              </w:rPr>
              <w:t xml:space="preserve"> public health center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0DA1261" w14:textId="069870A2" w:rsidR="00C66B0F" w:rsidRPr="002C691C" w:rsidRDefault="00C66B0F" w:rsidP="001B68E0">
            <w:pPr>
              <w:widowControl/>
              <w:wordWrap w:val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2C691C">
              <w:rPr>
                <w:rFonts w:ascii="Arial" w:eastAsia="Meiryo UI" w:hAnsi="Arial" w:cs="Arial"/>
                <w:color w:val="000000"/>
                <w:kern w:val="24"/>
                <w:sz w:val="24"/>
                <w:szCs w:val="24"/>
              </w:rPr>
              <w:t>1</w:t>
            </w:r>
            <w:r w:rsidR="0074162E" w:rsidRPr="002C691C">
              <w:rPr>
                <w:rFonts w:ascii="Arial" w:eastAsia="Meiryo UI" w:hAnsi="Arial" w:cs="Arial"/>
                <w:color w:val="000000"/>
                <w:kern w:val="24"/>
                <w:sz w:val="24"/>
                <w:szCs w:val="24"/>
              </w:rPr>
              <w:t>13</w:t>
            </w:r>
          </w:p>
        </w:tc>
      </w:tr>
      <w:tr w:rsidR="00C66B0F" w:rsidRPr="0088199E" w14:paraId="054363CC" w14:textId="77777777" w:rsidTr="001B68E0">
        <w:trPr>
          <w:trHeight w:val="454"/>
          <w:jc w:val="center"/>
        </w:trPr>
        <w:tc>
          <w:tcPr>
            <w:tcW w:w="5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92938A0" w14:textId="77777777" w:rsidR="00C66B0F" w:rsidRPr="002C691C" w:rsidRDefault="00C66B0F" w:rsidP="001B68E0">
            <w:pPr>
              <w:widowControl/>
              <w:ind w:firstLine="120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2C691C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6. Ise </w:t>
            </w:r>
            <w:r w:rsidRPr="002C691C">
              <w:rPr>
                <w:rFonts w:ascii="Arial" w:eastAsia="Meiryo UI" w:hAnsi="Arial" w:cs="Arial"/>
                <w:color w:val="000000"/>
                <w:kern w:val="24"/>
                <w:sz w:val="24"/>
                <w:szCs w:val="24"/>
              </w:rPr>
              <w:t>public health center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6E230B" w14:textId="3FC46A81" w:rsidR="00C66B0F" w:rsidRPr="002C691C" w:rsidRDefault="00C66B0F" w:rsidP="001B68E0">
            <w:pPr>
              <w:widowControl/>
              <w:wordWrap w:val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2C691C">
              <w:rPr>
                <w:rFonts w:ascii="Arial" w:eastAsia="Meiryo UI" w:hAnsi="Arial" w:cs="Arial"/>
                <w:color w:val="000000"/>
                <w:kern w:val="24"/>
                <w:sz w:val="24"/>
                <w:szCs w:val="24"/>
              </w:rPr>
              <w:t>11</w:t>
            </w:r>
            <w:r w:rsidR="0074162E" w:rsidRPr="002C691C">
              <w:rPr>
                <w:rFonts w:ascii="Arial" w:eastAsia="Meiryo UI" w:hAnsi="Arial" w:cs="Arial"/>
                <w:color w:val="000000"/>
                <w:kern w:val="24"/>
                <w:sz w:val="24"/>
                <w:szCs w:val="24"/>
              </w:rPr>
              <w:t>5</w:t>
            </w:r>
          </w:p>
        </w:tc>
      </w:tr>
      <w:tr w:rsidR="00C66B0F" w:rsidRPr="0088199E" w14:paraId="56D8E154" w14:textId="77777777" w:rsidTr="001B68E0">
        <w:trPr>
          <w:trHeight w:val="454"/>
          <w:jc w:val="center"/>
        </w:trPr>
        <w:tc>
          <w:tcPr>
            <w:tcW w:w="5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5833E6" w14:textId="77777777" w:rsidR="00C66B0F" w:rsidRPr="002C691C" w:rsidRDefault="00C66B0F" w:rsidP="001B68E0">
            <w:pPr>
              <w:widowControl/>
              <w:ind w:firstLine="120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2C691C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7. </w:t>
            </w:r>
            <w:proofErr w:type="spellStart"/>
            <w:r w:rsidRPr="002C691C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Iga</w:t>
            </w:r>
            <w:proofErr w:type="spellEnd"/>
            <w:r w:rsidRPr="002C691C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</w:t>
            </w:r>
            <w:r w:rsidRPr="002C691C">
              <w:rPr>
                <w:rFonts w:ascii="Arial" w:eastAsia="Meiryo UI" w:hAnsi="Arial" w:cs="Arial"/>
                <w:color w:val="000000"/>
                <w:kern w:val="24"/>
                <w:sz w:val="24"/>
                <w:szCs w:val="24"/>
              </w:rPr>
              <w:t>public health center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CBA72B" w14:textId="19493CB9" w:rsidR="00C66B0F" w:rsidRPr="002C691C" w:rsidRDefault="0074162E" w:rsidP="001B68E0">
            <w:pPr>
              <w:widowControl/>
              <w:wordWrap w:val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88199E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7</w:t>
            </w:r>
            <w:r w:rsidRPr="002C691C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</w:t>
            </w:r>
          </w:p>
        </w:tc>
      </w:tr>
      <w:tr w:rsidR="00C66B0F" w:rsidRPr="0088199E" w14:paraId="1227E2BA" w14:textId="77777777" w:rsidTr="001B68E0">
        <w:trPr>
          <w:trHeight w:val="454"/>
          <w:jc w:val="center"/>
        </w:trPr>
        <w:tc>
          <w:tcPr>
            <w:tcW w:w="5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494302" w14:textId="77777777" w:rsidR="00C66B0F" w:rsidRPr="002C691C" w:rsidRDefault="00C66B0F" w:rsidP="001B68E0">
            <w:pPr>
              <w:widowControl/>
              <w:ind w:firstLine="120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2C691C">
              <w:rPr>
                <w:rFonts w:ascii="Arial" w:eastAsia="Meiryo UI" w:hAnsi="Arial" w:cs="Arial"/>
                <w:color w:val="000000"/>
                <w:kern w:val="24"/>
                <w:sz w:val="24"/>
                <w:szCs w:val="24"/>
              </w:rPr>
              <w:t xml:space="preserve">8. </w:t>
            </w:r>
            <w:proofErr w:type="spellStart"/>
            <w:r w:rsidRPr="002C691C">
              <w:rPr>
                <w:rFonts w:ascii="Arial" w:eastAsia="Meiryo UI" w:hAnsi="Arial" w:cs="Arial"/>
                <w:color w:val="000000"/>
                <w:kern w:val="24"/>
                <w:sz w:val="24"/>
                <w:szCs w:val="24"/>
              </w:rPr>
              <w:t>Owase</w:t>
            </w:r>
            <w:proofErr w:type="spellEnd"/>
            <w:r w:rsidRPr="002C691C">
              <w:rPr>
                <w:rFonts w:ascii="Arial" w:eastAsia="Meiryo UI" w:hAnsi="Arial" w:cs="Arial"/>
                <w:color w:val="000000"/>
                <w:kern w:val="24"/>
                <w:sz w:val="24"/>
                <w:szCs w:val="24"/>
              </w:rPr>
              <w:t xml:space="preserve"> public health center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9C885A" w14:textId="77777777" w:rsidR="00C66B0F" w:rsidRPr="002C691C" w:rsidRDefault="00C66B0F" w:rsidP="001B68E0">
            <w:pPr>
              <w:widowControl/>
              <w:wordWrap w:val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2C691C">
              <w:rPr>
                <w:rFonts w:ascii="Arial" w:eastAsia="Meiryo UI" w:hAnsi="Arial" w:cs="Arial"/>
                <w:color w:val="000000"/>
                <w:kern w:val="24"/>
                <w:sz w:val="24"/>
                <w:szCs w:val="24"/>
              </w:rPr>
              <w:t>7</w:t>
            </w:r>
          </w:p>
        </w:tc>
      </w:tr>
      <w:tr w:rsidR="00C66B0F" w:rsidRPr="0088199E" w14:paraId="6DB54E36" w14:textId="77777777" w:rsidTr="001B68E0">
        <w:trPr>
          <w:trHeight w:val="454"/>
          <w:jc w:val="center"/>
        </w:trPr>
        <w:tc>
          <w:tcPr>
            <w:tcW w:w="5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31C0FB" w14:textId="77777777" w:rsidR="00C66B0F" w:rsidRPr="002C691C" w:rsidRDefault="00C66B0F" w:rsidP="001B68E0">
            <w:pPr>
              <w:widowControl/>
              <w:ind w:firstLine="120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2C691C">
              <w:rPr>
                <w:rFonts w:ascii="Arial" w:eastAsia="Meiryo UI" w:hAnsi="Arial" w:cs="Arial"/>
                <w:color w:val="000000"/>
                <w:kern w:val="24"/>
                <w:sz w:val="24"/>
                <w:szCs w:val="24"/>
              </w:rPr>
              <w:t>9. Kumano public health center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C514A1" w14:textId="77777777" w:rsidR="00C66B0F" w:rsidRPr="002C691C" w:rsidRDefault="00C66B0F" w:rsidP="001B68E0">
            <w:pPr>
              <w:widowControl/>
              <w:wordWrap w:val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2C691C">
              <w:rPr>
                <w:rFonts w:ascii="Arial" w:eastAsia="Meiryo UI" w:hAnsi="Arial" w:cs="Arial"/>
                <w:color w:val="000000"/>
                <w:kern w:val="24"/>
                <w:sz w:val="24"/>
                <w:szCs w:val="24"/>
              </w:rPr>
              <w:t>7</w:t>
            </w:r>
          </w:p>
        </w:tc>
      </w:tr>
      <w:tr w:rsidR="00C66B0F" w:rsidRPr="0088199E" w14:paraId="1DDD3DF9" w14:textId="77777777" w:rsidTr="001B68E0">
        <w:trPr>
          <w:trHeight w:val="454"/>
          <w:jc w:val="center"/>
        </w:trPr>
        <w:tc>
          <w:tcPr>
            <w:tcW w:w="5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8652C5" w14:textId="77777777" w:rsidR="00C66B0F" w:rsidRPr="002C691C" w:rsidRDefault="00C66B0F" w:rsidP="001B68E0">
            <w:pPr>
              <w:widowControl/>
              <w:ind w:firstLine="120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2C691C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Outside of the prefecture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2231CC" w14:textId="28E3E0A9" w:rsidR="00C66B0F" w:rsidRPr="002C691C" w:rsidRDefault="0074162E" w:rsidP="001B68E0">
            <w:pPr>
              <w:widowControl/>
              <w:wordWrap w:val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2C691C">
              <w:rPr>
                <w:rFonts w:ascii="Arial" w:eastAsia="Meiryo UI" w:hAnsi="Arial" w:cs="Arial"/>
                <w:color w:val="000000"/>
                <w:kern w:val="24"/>
                <w:sz w:val="24"/>
                <w:szCs w:val="24"/>
              </w:rPr>
              <w:t>7</w:t>
            </w:r>
          </w:p>
        </w:tc>
      </w:tr>
    </w:tbl>
    <w:p w14:paraId="0BE8C8EB" w14:textId="77777777" w:rsidR="00DB5A97" w:rsidRPr="002C691C" w:rsidRDefault="00DB5A97" w:rsidP="000D0ADE">
      <w:pPr>
        <w:rPr>
          <w:rFonts w:ascii="Arial" w:hAnsi="Arial" w:cs="Arial"/>
          <w:b/>
          <w:bCs/>
          <w:sz w:val="24"/>
          <w:szCs w:val="24"/>
        </w:rPr>
      </w:pPr>
      <w:bookmarkStart w:id="0" w:name="_Hlk100267647"/>
    </w:p>
    <w:bookmarkEnd w:id="0"/>
    <w:p w14:paraId="0EFFA1C6" w14:textId="77777777" w:rsidR="00DB5A97" w:rsidRPr="002C691C" w:rsidRDefault="00DB5A97" w:rsidP="000D0ADE">
      <w:pPr>
        <w:rPr>
          <w:rFonts w:ascii="Arial" w:hAnsi="Arial" w:cs="Arial"/>
          <w:b/>
          <w:bCs/>
          <w:sz w:val="24"/>
          <w:szCs w:val="24"/>
        </w:rPr>
      </w:pPr>
    </w:p>
    <w:sectPr w:rsidR="00DB5A97" w:rsidRPr="002C691C" w:rsidSect="00406007">
      <w:headerReference w:type="default" r:id="rId6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9A4292" w14:textId="77777777" w:rsidR="001C4B05" w:rsidRDefault="001C4B05" w:rsidP="00E525AE">
      <w:r>
        <w:separator/>
      </w:r>
    </w:p>
  </w:endnote>
  <w:endnote w:type="continuationSeparator" w:id="0">
    <w:p w14:paraId="07E9B14B" w14:textId="77777777" w:rsidR="001C4B05" w:rsidRDefault="001C4B05" w:rsidP="00E525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95304D" w14:textId="77777777" w:rsidR="001C4B05" w:rsidRDefault="001C4B05" w:rsidP="00E525AE">
      <w:r>
        <w:separator/>
      </w:r>
    </w:p>
  </w:footnote>
  <w:footnote w:type="continuationSeparator" w:id="0">
    <w:p w14:paraId="05A30BDE" w14:textId="77777777" w:rsidR="001C4B05" w:rsidRDefault="001C4B05" w:rsidP="00E525A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36724627"/>
      <w:docPartObj>
        <w:docPartGallery w:val="Watermarks"/>
        <w:docPartUnique/>
      </w:docPartObj>
    </w:sdtPr>
    <w:sdtContent>
      <w:p w14:paraId="685D6B56" w14:textId="7A37C966" w:rsidR="003E7AD8" w:rsidRDefault="00000000">
        <w:pPr>
          <w:pStyle w:val="a4"/>
        </w:pPr>
        <w:r>
          <w:rPr>
            <w:noProof/>
            <w:lang w:eastAsia="zh-TW"/>
          </w:rPr>
          <w:pict w14:anchorId="28D88E03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1025" type="#_x0000_t136" style="position:absolute;left:0;text-align:left;margin-left:0;margin-top:0;width:527.85pt;height:131.95pt;rotation:315;z-index:-251658752;visibility:hidden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AMA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pdt59vovfzvue2ee8vza04re0tfedwtttd&quot;&gt;COVID19&lt;record-ids&gt;&lt;item&gt;36&lt;/item&gt;&lt;item&gt;43&lt;/item&gt;&lt;item&gt;62&lt;/item&gt;&lt;/record-ids&gt;&lt;/item&gt;&lt;/Libraries&gt;"/>
  </w:docVars>
  <w:rsids>
    <w:rsidRoot w:val="00125215"/>
    <w:rsid w:val="00034F16"/>
    <w:rsid w:val="00041DFC"/>
    <w:rsid w:val="000615DE"/>
    <w:rsid w:val="000706BA"/>
    <w:rsid w:val="000728BB"/>
    <w:rsid w:val="00097454"/>
    <w:rsid w:val="000C67BF"/>
    <w:rsid w:val="000C7E63"/>
    <w:rsid w:val="000D0ADE"/>
    <w:rsid w:val="000E2B51"/>
    <w:rsid w:val="000F3238"/>
    <w:rsid w:val="00106D3E"/>
    <w:rsid w:val="00124832"/>
    <w:rsid w:val="00125215"/>
    <w:rsid w:val="0013300C"/>
    <w:rsid w:val="001500B6"/>
    <w:rsid w:val="00163C17"/>
    <w:rsid w:val="00174D0E"/>
    <w:rsid w:val="001C4B05"/>
    <w:rsid w:val="001E5036"/>
    <w:rsid w:val="001E615E"/>
    <w:rsid w:val="00214C42"/>
    <w:rsid w:val="002203C6"/>
    <w:rsid w:val="002204B3"/>
    <w:rsid w:val="00237800"/>
    <w:rsid w:val="00237D65"/>
    <w:rsid w:val="0024182B"/>
    <w:rsid w:val="00241B08"/>
    <w:rsid w:val="0025131D"/>
    <w:rsid w:val="002515F9"/>
    <w:rsid w:val="00263844"/>
    <w:rsid w:val="002737A6"/>
    <w:rsid w:val="002810D7"/>
    <w:rsid w:val="002863E0"/>
    <w:rsid w:val="0029264F"/>
    <w:rsid w:val="002B5082"/>
    <w:rsid w:val="002C691C"/>
    <w:rsid w:val="002C7A1D"/>
    <w:rsid w:val="002D545A"/>
    <w:rsid w:val="002E3623"/>
    <w:rsid w:val="002E5B3E"/>
    <w:rsid w:val="002E7B87"/>
    <w:rsid w:val="00313841"/>
    <w:rsid w:val="00314239"/>
    <w:rsid w:val="003644FB"/>
    <w:rsid w:val="0037569C"/>
    <w:rsid w:val="003769EF"/>
    <w:rsid w:val="00377FBE"/>
    <w:rsid w:val="003933B8"/>
    <w:rsid w:val="003B32A4"/>
    <w:rsid w:val="003C53D7"/>
    <w:rsid w:val="003E7AD8"/>
    <w:rsid w:val="00400086"/>
    <w:rsid w:val="0040142B"/>
    <w:rsid w:val="00406007"/>
    <w:rsid w:val="00414602"/>
    <w:rsid w:val="004146F8"/>
    <w:rsid w:val="004267D0"/>
    <w:rsid w:val="00464234"/>
    <w:rsid w:val="00473667"/>
    <w:rsid w:val="00495958"/>
    <w:rsid w:val="004C7D77"/>
    <w:rsid w:val="004D2DC0"/>
    <w:rsid w:val="0053687E"/>
    <w:rsid w:val="00575F9E"/>
    <w:rsid w:val="00581DD1"/>
    <w:rsid w:val="005842CF"/>
    <w:rsid w:val="006022F8"/>
    <w:rsid w:val="00617D23"/>
    <w:rsid w:val="00645B62"/>
    <w:rsid w:val="006564FE"/>
    <w:rsid w:val="006632FC"/>
    <w:rsid w:val="006A7E4A"/>
    <w:rsid w:val="006B0E91"/>
    <w:rsid w:val="006B2614"/>
    <w:rsid w:val="006B6074"/>
    <w:rsid w:val="006D6FBA"/>
    <w:rsid w:val="006E645C"/>
    <w:rsid w:val="006F57BE"/>
    <w:rsid w:val="00740629"/>
    <w:rsid w:val="0074162E"/>
    <w:rsid w:val="007477AE"/>
    <w:rsid w:val="0076342B"/>
    <w:rsid w:val="007A3E67"/>
    <w:rsid w:val="007A6FAE"/>
    <w:rsid w:val="007B5AD5"/>
    <w:rsid w:val="007C46FF"/>
    <w:rsid w:val="007D0B64"/>
    <w:rsid w:val="00810902"/>
    <w:rsid w:val="00817E19"/>
    <w:rsid w:val="008267F8"/>
    <w:rsid w:val="008467FD"/>
    <w:rsid w:val="00880CD1"/>
    <w:rsid w:val="0088199E"/>
    <w:rsid w:val="00885801"/>
    <w:rsid w:val="008A1859"/>
    <w:rsid w:val="008E3CFD"/>
    <w:rsid w:val="008F0AF7"/>
    <w:rsid w:val="00906E55"/>
    <w:rsid w:val="00915133"/>
    <w:rsid w:val="0093304A"/>
    <w:rsid w:val="0094362B"/>
    <w:rsid w:val="009701FB"/>
    <w:rsid w:val="00995CAB"/>
    <w:rsid w:val="009A32B5"/>
    <w:rsid w:val="009E1264"/>
    <w:rsid w:val="009E15DC"/>
    <w:rsid w:val="009E7C28"/>
    <w:rsid w:val="00A3514C"/>
    <w:rsid w:val="00A419F8"/>
    <w:rsid w:val="00A525E1"/>
    <w:rsid w:val="00A5455D"/>
    <w:rsid w:val="00A6450D"/>
    <w:rsid w:val="00A70CA6"/>
    <w:rsid w:val="00A72643"/>
    <w:rsid w:val="00A74972"/>
    <w:rsid w:val="00A829BC"/>
    <w:rsid w:val="00A8719D"/>
    <w:rsid w:val="00A90505"/>
    <w:rsid w:val="00AA499D"/>
    <w:rsid w:val="00AA76CD"/>
    <w:rsid w:val="00AB6BEC"/>
    <w:rsid w:val="00AD26B1"/>
    <w:rsid w:val="00AF22FC"/>
    <w:rsid w:val="00B00EB9"/>
    <w:rsid w:val="00B24728"/>
    <w:rsid w:val="00B37BA0"/>
    <w:rsid w:val="00B4116E"/>
    <w:rsid w:val="00B47B81"/>
    <w:rsid w:val="00B538DC"/>
    <w:rsid w:val="00B84BE4"/>
    <w:rsid w:val="00B85C2E"/>
    <w:rsid w:val="00BB43A5"/>
    <w:rsid w:val="00BE3F5D"/>
    <w:rsid w:val="00BF3B2C"/>
    <w:rsid w:val="00C009C5"/>
    <w:rsid w:val="00C07E6B"/>
    <w:rsid w:val="00C11E13"/>
    <w:rsid w:val="00C12947"/>
    <w:rsid w:val="00C25AB4"/>
    <w:rsid w:val="00C62822"/>
    <w:rsid w:val="00C66B0F"/>
    <w:rsid w:val="00C77652"/>
    <w:rsid w:val="00C77FCC"/>
    <w:rsid w:val="00CB136A"/>
    <w:rsid w:val="00CD0528"/>
    <w:rsid w:val="00CF6F9A"/>
    <w:rsid w:val="00D1154C"/>
    <w:rsid w:val="00D30133"/>
    <w:rsid w:val="00D36F39"/>
    <w:rsid w:val="00D374C4"/>
    <w:rsid w:val="00D54011"/>
    <w:rsid w:val="00D8520E"/>
    <w:rsid w:val="00D94F15"/>
    <w:rsid w:val="00DA51B2"/>
    <w:rsid w:val="00DB5A97"/>
    <w:rsid w:val="00DE1720"/>
    <w:rsid w:val="00DF24E2"/>
    <w:rsid w:val="00E17D1F"/>
    <w:rsid w:val="00E3415C"/>
    <w:rsid w:val="00E35A3C"/>
    <w:rsid w:val="00E35FC6"/>
    <w:rsid w:val="00E5140A"/>
    <w:rsid w:val="00E525AE"/>
    <w:rsid w:val="00E710FC"/>
    <w:rsid w:val="00E85ADE"/>
    <w:rsid w:val="00EC5C8E"/>
    <w:rsid w:val="00EF2424"/>
    <w:rsid w:val="00F26EC2"/>
    <w:rsid w:val="00F30498"/>
    <w:rsid w:val="00F304F5"/>
    <w:rsid w:val="00F458FA"/>
    <w:rsid w:val="00FA560F"/>
    <w:rsid w:val="00FB0039"/>
    <w:rsid w:val="00FB11E5"/>
    <w:rsid w:val="00FB331C"/>
    <w:rsid w:val="00FC5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A08DD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252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12521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E525A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525AE"/>
  </w:style>
  <w:style w:type="paragraph" w:styleId="a6">
    <w:name w:val="footer"/>
    <w:basedOn w:val="a"/>
    <w:link w:val="a7"/>
    <w:uiPriority w:val="99"/>
    <w:unhideWhenUsed/>
    <w:rsid w:val="00E525A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525AE"/>
  </w:style>
  <w:style w:type="table" w:customStyle="1" w:styleId="TableGridLight1">
    <w:name w:val="Table Grid Light1"/>
    <w:basedOn w:val="a1"/>
    <w:uiPriority w:val="40"/>
    <w:rsid w:val="00BE3F5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21">
    <w:name w:val="Plain Table 21"/>
    <w:basedOn w:val="a1"/>
    <w:uiPriority w:val="42"/>
    <w:rsid w:val="0040600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">
    <w:name w:val="EndNote Bibliography"/>
    <w:basedOn w:val="a"/>
    <w:link w:val="EndNoteBibliography0"/>
    <w:rsid w:val="00214C42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214C42"/>
    <w:rPr>
      <w:rFonts w:ascii="游明朝" w:eastAsia="游明朝" w:hAnsi="游明朝"/>
      <w:noProof/>
      <w:sz w:val="20"/>
    </w:rPr>
  </w:style>
  <w:style w:type="paragraph" w:customStyle="1" w:styleId="EndNoteBibliographyTitle">
    <w:name w:val="EndNote Bibliography Title"/>
    <w:basedOn w:val="a"/>
    <w:link w:val="EndNoteBibliographyTitle0"/>
    <w:rsid w:val="006B6074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6B6074"/>
    <w:rPr>
      <w:rFonts w:ascii="游明朝" w:eastAsia="游明朝" w:hAnsi="游明朝"/>
      <w:noProof/>
      <w:sz w:val="20"/>
    </w:rPr>
  </w:style>
  <w:style w:type="paragraph" w:styleId="a8">
    <w:name w:val="Revision"/>
    <w:hidden/>
    <w:uiPriority w:val="99"/>
    <w:semiHidden/>
    <w:rsid w:val="00DB5A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871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4</Characters>
  <Application>Microsoft Office Word</Application>
  <DocSecurity>0</DocSecurity>
  <PresentationFormat/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46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1-04T23:33:00Z</dcterms:created>
  <dcterms:modified xsi:type="dcterms:W3CDTF">2023-01-04T23:33:00Z</dcterms:modified>
  <cp:category/>
  <cp:contentStatus/>
  <dc:language/>
  <cp:version/>
</cp:coreProperties>
</file>